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Overview of travel restrictions in the countries of the WHO European Region</w:t>
      </w:r>
    </w:p>
    <w:tbl>
      <w:tblPr>
        <w:tblW w:w="10080" w:type="dxa"/>
        <w:jc w:val="left"/>
        <w:tblInd w:w="-36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60"/>
        <w:gridCol w:w="2520"/>
        <w:gridCol w:w="3600"/>
        <w:gridCol w:w="2700"/>
      </w:tblGrid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Countr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</w:rPr>
              <w:t xml:space="preserve">Specific entry restrictions for PLWHIV </w:t>
            </w:r>
            <w:r>
              <w:rPr>
                <w:sz w:val="20"/>
              </w:rPr>
              <w:t>(HIV test or health certificate required at entry)</w:t>
            </w:r>
            <w:r>
              <w:rPr>
                <w:b/>
                <w:sz w:val="20"/>
              </w:rPr>
              <w:t xml:space="preserve">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</w:rPr>
              <w:t xml:space="preserve">Specific residence restrictions </w:t>
            </w:r>
            <w:r>
              <w:rPr>
                <w:sz w:val="20"/>
              </w:rPr>
              <w:t>(HIV test or HIV specific health certificate  required when seeking residency or working permit)</w:t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eportation/denied visa application  (long term stay) if HIV positive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lbani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ndorr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–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PLHIV cannot be granted  residency or a working permi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rmeni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jc w:val="center"/>
              <w:rPr>
                <w:sz w:val="20"/>
              </w:rPr>
            </w:pPr>
            <w:r>
              <w:rPr>
                <w:sz w:val="20"/>
              </w:rPr>
              <w:t>Yes (visa) No (deportation)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ustri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zerbaija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elar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–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An HIV-test is required for people staying longer than three month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>
            <w:pPr>
              <w:pStyle w:val="Normal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 xml:space="preserve"> 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elgi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osnia and Herzegovin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ulgari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roati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ypr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–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Non-EU citizens that apply for residence in order to study or work must perform an HIV tes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Ye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f the HIV test is positive, non-EU citizens will be denied access.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zech Republi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enmark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stoni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inlan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ranc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orgi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Unclea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Unclea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Unclear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rman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–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For long-term stays there are specific regulations in Bavaria (HIV testing for people staying more than 180 days can take place), Saxony and Brandenburg.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–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rStyle w:val="StrongEmphasis"/>
                <w:b w:val="false"/>
                <w:sz w:val="20"/>
              </w:rPr>
              <w:t>In Saxony there have been reports of cases of PLHIV being denied residency.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reec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ungar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–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An HIV test is required for foreigners wishing to stay more than one year. Some employers also request HIV tests.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–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HIV status can be a reason for denying residency and deportation of HIV positive foreigners can take place 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celan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relan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srae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–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An HIV test is required for documented migrants from endemic regions as well as migrant worker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Unclear 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tal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Kazakhsta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–</w:t>
            </w:r>
            <w:r>
              <w:rPr>
                <w:sz w:val="20"/>
              </w:rPr>
              <w:t>When staying for more than 30 day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Kyrgyzsta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atvi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ithuani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uxembour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alt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onaco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ontenegro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etherland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orwa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olan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–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An HIV test is required for all foreigners wishing to stay in the country for more than three months.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here is mandatory HIV testing for pregnant women and babies that are suspected to be HIV infected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ortug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public of Moldov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–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An HIV test is required for all foreigners wishing to stay in Moldova for more than three months </w:t>
            </w:r>
            <w:r>
              <w:rPr>
                <w:color w:val="000000"/>
                <w:sz w:val="20"/>
              </w:rPr>
              <w:t>(for residency, working or studying purposes)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omani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ussian Federa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–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An HIV test is required for foreigners wishing to stay for more than three months and students and employees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TE: This does not apply for citizens of non-visa CIS countrie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–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If an HIV infection is diagnosed, the foreigner has to leave the country within 3 months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an Marino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erbi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lovaki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–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An HIV test is required for foreigners applying for a residence or working permit.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loveni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pai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ede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>
          <w:trHeight w:val="101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witzerlan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>
          <w:trHeight w:val="103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ajikista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–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An HIV negative test is required for all foreigners, wishing to stay in the country for more than three month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Individuals with a positive HIV test will be deported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506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he former Yugoslav Republic of Macedoni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>
          <w:trHeight w:val="6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urke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>
          <w:trHeight w:val="1316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urkmenista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–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Foreigners wishing to stay for more than three months, students and applicants for work permits will have to present a HIV test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sz w:val="20"/>
              </w:rPr>
              <w:t>–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Foreigners and stateless people refusing to do the testing or a preventive examination will be deported. Also if a person is discovered with an HIV infection the person can be denied a visa or can be deported.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Ukrain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–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Foreigners wishing to stay for more than three months must present a negative HIV test.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–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A HIV positive foreigner will not get permission to stay for more than three months </w:t>
            </w:r>
          </w:p>
        </w:tc>
      </w:tr>
      <w:tr>
        <w:trPr>
          <w:trHeight w:val="51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United Kingdom of Great Britain and Northern Irelan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>
          <w:trHeight w:val="45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Uzbekista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–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Uzbek law mandates that visitors carry a medical certificate attesting that they are not infected with HIV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–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 xml:space="preserve">An HIV negative test is required when wishing to stay for more than three months.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–</w:t>
            </w: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All foreigners will be deported if they are found to be HIV positive</w:t>
            </w:r>
          </w:p>
        </w:tc>
      </w:tr>
    </w:tbl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ind w:left="180" w:hanging="0"/>
        <w:rPr>
          <w:b/>
          <w:b/>
          <w:i/>
          <w:i/>
          <w:sz w:val="20"/>
        </w:rPr>
      </w:pPr>
      <w:r>
        <w:rPr>
          <w:b/>
          <w:i/>
          <w:sz w:val="20"/>
        </w:rPr>
        <w:t>Sources:</w:t>
      </w:r>
    </w:p>
    <w:p>
      <w:pPr>
        <w:pStyle w:val="Normal"/>
        <w:numPr>
          <w:ilvl w:val="0"/>
          <w:numId w:val="1"/>
        </w:numPr>
        <w:rPr>
          <w:sz w:val="20"/>
        </w:rPr>
      </w:pPr>
      <w:hyperlink r:id="rId2">
        <w:r>
          <w:rPr>
            <w:rStyle w:val="InternetLink"/>
            <w:sz w:val="20"/>
          </w:rPr>
          <w:t>www.hivtravel.org</w:t>
        </w:r>
      </w:hyperlink>
      <w:r>
        <w:rPr>
          <w:sz w:val="20"/>
        </w:rPr>
        <w:t>.</w:t>
      </w:r>
    </w:p>
    <w:p>
      <w:pPr>
        <w:pStyle w:val="Normal"/>
        <w:numPr>
          <w:ilvl w:val="0"/>
          <w:numId w:val="1"/>
        </w:numPr>
        <w:rPr>
          <w:sz w:val="20"/>
        </w:rPr>
      </w:pPr>
      <w:r>
        <w:rPr>
          <w:sz w:val="20"/>
        </w:rPr>
        <w:t xml:space="preserve">US State Department web site: </w:t>
      </w:r>
      <w:hyperlink r:id="rId3">
        <w:r>
          <w:rPr>
            <w:rStyle w:val="InternetLink"/>
            <w:sz w:val="20"/>
          </w:rPr>
          <w:t>http://travel.state.gov/travel/cis_pa_tw/cis/cis_1765.html</w:t>
        </w:r>
      </w:hyperlink>
      <w:r>
        <w:rPr>
          <w:sz w:val="20"/>
        </w:rPr>
        <w:t>.</w:t>
      </w:r>
    </w:p>
    <w:p>
      <w:pPr>
        <w:pStyle w:val="Normal"/>
        <w:numPr>
          <w:ilvl w:val="0"/>
          <w:numId w:val="1"/>
        </w:numPr>
        <w:rPr>
          <w:sz w:val="20"/>
        </w:rPr>
      </w:pPr>
      <w:r>
        <w:rPr>
          <w:sz w:val="20"/>
        </w:rPr>
        <w:t>Personal correspondence with focal points in the country.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hivtravel.org/" TargetMode="External"/><Relationship Id="rId3" Type="http://schemas.openxmlformats.org/officeDocument/2006/relationships/hyperlink" Target="http://travel.state.gov/travel/cis_pa_tw/cis/cis_1765.html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30T11:04:00Z</dcterms:created>
  <dc:creator>BMC</dc:creator>
  <dc:description/>
  <cp:keywords/>
  <dc:language>en-US</dc:language>
  <cp:lastModifiedBy>BMC</cp:lastModifiedBy>
  <dcterms:modified xsi:type="dcterms:W3CDTF">2009-12-30T11:05:00Z</dcterms:modified>
  <cp:revision>1</cp:revision>
  <dc:subject/>
  <dc:title>Table S1</dc:title>
</cp:coreProperties>
</file>